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83A1F" w14:textId="2B76B7CF" w:rsidR="00080F5F" w:rsidRDefault="00080F5F" w:rsidP="00080F5F">
      <w:pPr>
        <w:rPr>
          <w:rFonts w:ascii="Times New Roman" w:eastAsia="Times New Roman" w:hAnsi="Times New Roman" w:cs="Times New Roman"/>
          <w:color w:val="000000"/>
        </w:rPr>
      </w:pPr>
      <w:bookmarkStart w:id="0" w:name="_Hlk156458265"/>
      <w:r w:rsidRPr="002D15EF">
        <w:rPr>
          <w:rFonts w:ascii="Times New Roman" w:eastAsia="Times New Roman" w:hAnsi="Times New Roman" w:cs="Times New Roman"/>
          <w:b/>
          <w:bCs/>
          <w:color w:val="000000"/>
        </w:rPr>
        <w:t>S1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810105" w:rsidRPr="00810105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Pr="00810105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bookmarkEnd w:id="0"/>
      <w:r w:rsidR="00810105" w:rsidRPr="00810105">
        <w:rPr>
          <w:rFonts w:ascii="Times New Roman" w:eastAsia="Times New Roman" w:hAnsi="Times New Roman" w:cs="Times New Roman"/>
          <w:b/>
          <w:bCs/>
          <w:color w:val="000000"/>
        </w:rPr>
        <w:t>Treatment coefficient and standard errors of the difference in ARP score (post-pre) reflecting the effect of treatment on perception of rattlesnakes, based on full model averaging.</w:t>
      </w:r>
    </w:p>
    <w:p w14:paraId="3E2A699D" w14:textId="77777777" w:rsidR="00080F5F" w:rsidRPr="00B0002C" w:rsidRDefault="00080F5F" w:rsidP="00080F5F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6"/>
        <w:gridCol w:w="1000"/>
        <w:gridCol w:w="740"/>
        <w:gridCol w:w="936"/>
      </w:tblGrid>
      <w:tr w:rsidR="00810105" w:rsidRPr="00B0002C" w14:paraId="778578EE" w14:textId="77777777" w:rsidTr="00D50AA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9494C" w14:textId="77777777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n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DB9FB" w14:textId="77777777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4B610" w14:textId="77777777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96286" w14:textId="77777777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810105" w:rsidRPr="00B0002C" w14:paraId="57254800" w14:textId="77777777" w:rsidTr="00D50AAB">
        <w:trPr>
          <w:trHeight w:val="495"/>
        </w:trPr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D42E3" w14:textId="43A47178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Intercept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strumental</w:t>
            </w: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)*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BE532" w14:textId="77777777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4.247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463C4" w14:textId="77777777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41D50" w14:textId="77777777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810105" w:rsidRPr="00B0002C" w14:paraId="1BF80E35" w14:textId="77777777" w:rsidTr="00D50AAB">
        <w:trPr>
          <w:trHeight w:val="23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7FBD8" w14:textId="50EFCA47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lational</w:t>
            </w: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57121" w14:textId="77777777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-0.7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1A26F" w14:textId="77777777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2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12C95" w14:textId="77777777" w:rsidR="00810105" w:rsidRPr="00B0002C" w:rsidRDefault="0081010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</w:tbl>
    <w:p w14:paraId="6A92E4B6" w14:textId="77777777" w:rsidR="00080F5F" w:rsidRDefault="00080F5F" w:rsidP="00080F5F">
      <w:pPr>
        <w:spacing w:after="240"/>
        <w:rPr>
          <w:rFonts w:ascii="Times New Roman" w:hAnsi="Times New Roman" w:cs="Times New Roman"/>
        </w:rPr>
      </w:pPr>
    </w:p>
    <w:p w14:paraId="6C41E5FB" w14:textId="77777777" w:rsidR="000F0527" w:rsidRDefault="000F0527"/>
    <w:sectPr w:rsidR="000F0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5F"/>
    <w:rsid w:val="00080F5F"/>
    <w:rsid w:val="000F0527"/>
    <w:rsid w:val="00544C62"/>
    <w:rsid w:val="00734126"/>
    <w:rsid w:val="00810105"/>
    <w:rsid w:val="008667DC"/>
    <w:rsid w:val="00BA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1380"/>
  <w15:chartTrackingRefBased/>
  <w15:docId w15:val="{E45D3CC7-A9E2-4A1A-A1D2-C523CE62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F5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F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F5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F5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F5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F5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F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F5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F5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F5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F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ary Graham</dc:creator>
  <cp:keywords/>
  <dc:description/>
  <cp:lastModifiedBy>Zackary Graham</cp:lastModifiedBy>
  <cp:revision>2</cp:revision>
  <dcterms:created xsi:type="dcterms:W3CDTF">2024-01-18T13:26:00Z</dcterms:created>
  <dcterms:modified xsi:type="dcterms:W3CDTF">2024-01-18T13:26:00Z</dcterms:modified>
</cp:coreProperties>
</file>